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0E9E4F" w14:textId="6078FC3C" w:rsidR="007C3549" w:rsidRPr="006416A7" w:rsidRDefault="006416A7" w:rsidP="006416A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</w:rPr>
        <w:t>Table</w:t>
      </w:r>
      <w:r w:rsidR="00B336F3"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="0009653B">
        <w:rPr>
          <w:rFonts w:ascii="Times New Roman" w:hAnsi="Times New Roman" w:cs="Times New Roman" w:hint="eastAsia"/>
          <w:bCs/>
        </w:rPr>
        <w:t xml:space="preserve"> </w:t>
      </w:r>
      <w:r w:rsidR="007C3549" w:rsidRPr="00B336F3">
        <w:rPr>
          <w:rFonts w:ascii="Times New Roman" w:hAnsi="Times New Roman" w:cs="Times New Roman"/>
        </w:rPr>
        <w:t>Plant species of vegetation background in the semi-field experiment</w:t>
      </w:r>
    </w:p>
    <w:tbl>
      <w:tblPr>
        <w:tblW w:w="37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800"/>
      </w:tblGrid>
      <w:tr w:rsidR="007C3549" w:rsidRPr="006E7C51" w14:paraId="0973444C" w14:textId="77777777" w:rsidTr="00BE56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DBE5D5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C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4D0D11DE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ntago</w:t>
            </w:r>
            <w:proofErr w:type="spellEnd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nceolata</w:t>
            </w:r>
            <w:proofErr w:type="spellEnd"/>
          </w:p>
        </w:tc>
      </w:tr>
      <w:tr w:rsidR="007C3549" w:rsidRPr="006E7C51" w14:paraId="6FD04993" w14:textId="77777777" w:rsidTr="00BE56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0FD880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48F16584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fol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pens</w:t>
            </w:r>
            <w:proofErr w:type="spellEnd"/>
          </w:p>
        </w:tc>
      </w:tr>
      <w:tr w:rsidR="007C3549" w:rsidRPr="006E7C51" w14:paraId="7196C87E" w14:textId="77777777" w:rsidTr="00BE56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A37754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E258CC9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raxac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fficinale</w:t>
            </w:r>
            <w:proofErr w:type="spellEnd"/>
          </w:p>
        </w:tc>
      </w:tr>
      <w:tr w:rsidR="007C3549" w:rsidRPr="006E7C51" w14:paraId="05927251" w14:textId="77777777" w:rsidTr="00BE56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9682EF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C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929D9B9" w14:textId="7C944408" w:rsidR="007C3549" w:rsidRPr="006E7C51" w:rsidRDefault="00F4556B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pleurospermu</w:t>
            </w:r>
            <w:r w:rsidR="001008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</w:t>
            </w:r>
            <w:proofErr w:type="spellEnd"/>
            <w:r w:rsidR="007C35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7C35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odorum</w:t>
            </w:r>
            <w:proofErr w:type="spellEnd"/>
          </w:p>
        </w:tc>
      </w:tr>
      <w:tr w:rsidR="007C3549" w:rsidRPr="006E7C51" w14:paraId="690D8F9D" w14:textId="77777777" w:rsidTr="00BE56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383450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C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D3BC551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ilotus</w:t>
            </w:r>
            <w:proofErr w:type="spellEnd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fficianalis</w:t>
            </w:r>
            <w:proofErr w:type="spellEnd"/>
          </w:p>
        </w:tc>
      </w:tr>
      <w:tr w:rsidR="007C3549" w:rsidRPr="006E7C51" w14:paraId="27FFC694" w14:textId="77777777" w:rsidTr="00BE56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4B560C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C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D30E64D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ilotus</w:t>
            </w:r>
            <w:proofErr w:type="spellEnd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bus</w:t>
            </w:r>
            <w:proofErr w:type="spellEnd"/>
          </w:p>
        </w:tc>
      </w:tr>
      <w:tr w:rsidR="007C3549" w:rsidRPr="006E7C51" w14:paraId="3286AFAB" w14:textId="77777777" w:rsidTr="00BE56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71F4DC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C5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0CB4E47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coba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vulgaris</w:t>
            </w:r>
          </w:p>
        </w:tc>
      </w:tr>
      <w:tr w:rsidR="007C3549" w:rsidRPr="006E7C51" w14:paraId="7F958C82" w14:textId="77777777" w:rsidTr="00BE56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0DFD99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C5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57C6C58D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lium</w:t>
            </w:r>
            <w:proofErr w:type="spellEnd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renne</w:t>
            </w:r>
            <w:proofErr w:type="spellEnd"/>
          </w:p>
        </w:tc>
      </w:tr>
      <w:tr w:rsidR="007C3549" w:rsidRPr="006E7C51" w14:paraId="6E7F5920" w14:textId="77777777" w:rsidTr="00BE56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3C52B6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C5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503DD0C8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mex</w:t>
            </w:r>
            <w:proofErr w:type="spellEnd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etosa</w:t>
            </w:r>
            <w:proofErr w:type="spellEnd"/>
          </w:p>
        </w:tc>
      </w:tr>
      <w:tr w:rsidR="007C3549" w:rsidRPr="006E7C51" w14:paraId="0A0A169C" w14:textId="77777777" w:rsidTr="00BE56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8B23FA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C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42EFF155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stu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bra</w:t>
            </w:r>
            <w:proofErr w:type="spellEnd"/>
          </w:p>
        </w:tc>
      </w:tr>
      <w:tr w:rsidR="007C3549" w:rsidRPr="006E7C51" w14:paraId="43C4DAB6" w14:textId="77777777" w:rsidTr="00BE56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121226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C5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04F0D7B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rs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vense</w:t>
            </w:r>
            <w:proofErr w:type="spellEnd"/>
          </w:p>
        </w:tc>
      </w:tr>
      <w:tr w:rsidR="007C3549" w:rsidRPr="006E7C51" w14:paraId="6F3EAA42" w14:textId="77777777" w:rsidTr="00BE56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074657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C2269B9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lidag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igantea</w:t>
            </w:r>
            <w:proofErr w:type="spellEnd"/>
          </w:p>
        </w:tc>
      </w:tr>
      <w:tr w:rsidR="007C3549" w:rsidRPr="006E7C51" w14:paraId="65404E44" w14:textId="77777777" w:rsidTr="00BE56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168DD4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C5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464BCE90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nucan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ris</w:t>
            </w:r>
            <w:proofErr w:type="spellEnd"/>
          </w:p>
        </w:tc>
      </w:tr>
      <w:tr w:rsidR="007C3549" w:rsidRPr="006E7C51" w14:paraId="431053BC" w14:textId="77777777" w:rsidTr="00BE56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076C61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C5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AD5B1BD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yza</w:t>
            </w:r>
            <w:proofErr w:type="spellEnd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adensis</w:t>
            </w:r>
            <w:proofErr w:type="spellEnd"/>
          </w:p>
        </w:tc>
      </w:tr>
      <w:tr w:rsidR="007C3549" w:rsidRPr="006E7C51" w14:paraId="2AADB4E8" w14:textId="77777777" w:rsidTr="00BE56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69365A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C5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356F97B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quisetum</w:t>
            </w:r>
            <w:r>
              <w:rPr>
                <w:i/>
                <w:iCs/>
                <w:lang w:val="en"/>
              </w:rPr>
              <w:t xml:space="preserve"> </w:t>
            </w:r>
            <w:r w:rsidRPr="007B01B9">
              <w:rPr>
                <w:rFonts w:ascii="Times New Roman" w:hAnsi="Times New Roman" w:cs="Times New Roman"/>
                <w:i/>
                <w:iCs/>
                <w:lang w:val="en"/>
              </w:rPr>
              <w:t>telmateia</w:t>
            </w:r>
          </w:p>
        </w:tc>
      </w:tr>
      <w:tr w:rsidR="007C3549" w:rsidRPr="006E7C51" w14:paraId="69CC97E6" w14:textId="77777777" w:rsidTr="00BE56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01FE39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C5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882B7A9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ipob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rsutum</w:t>
            </w:r>
            <w:proofErr w:type="spellEnd"/>
          </w:p>
        </w:tc>
      </w:tr>
      <w:tr w:rsidR="007C3549" w:rsidRPr="006E7C51" w14:paraId="75131891" w14:textId="77777777" w:rsidTr="00BE56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EC33A9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C5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4886C3D2" w14:textId="333AD83A" w:rsidR="007C3549" w:rsidRPr="006E7C51" w:rsidRDefault="0010086C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ti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oi</w:t>
            </w:r>
            <w:r w:rsidR="007C35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</w:t>
            </w:r>
            <w:proofErr w:type="spellEnd"/>
          </w:p>
        </w:tc>
      </w:tr>
      <w:tr w:rsidR="007C3549" w:rsidRPr="006E7C51" w14:paraId="31037461" w14:textId="77777777" w:rsidTr="00BE56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A2653D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C5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912CB07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tragonolobus</w:t>
            </w:r>
            <w:proofErr w:type="spellEnd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ritimus</w:t>
            </w:r>
            <w:proofErr w:type="spellEnd"/>
          </w:p>
        </w:tc>
      </w:tr>
      <w:tr w:rsidR="007C3549" w:rsidRPr="006E7C51" w14:paraId="1F4521FB" w14:textId="77777777" w:rsidTr="00BE56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9486DA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C5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9063C54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th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icaria</w:t>
            </w:r>
            <w:proofErr w:type="spellEnd"/>
          </w:p>
        </w:tc>
      </w:tr>
      <w:tr w:rsidR="007C3549" w:rsidRPr="006E7C51" w14:paraId="03C13A02" w14:textId="77777777" w:rsidTr="00BE56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356E41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C5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ED385D0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chrys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ientale</w:t>
            </w:r>
            <w:proofErr w:type="spellEnd"/>
          </w:p>
        </w:tc>
      </w:tr>
      <w:tr w:rsidR="007C3549" w:rsidRPr="006E7C51" w14:paraId="1D5EA6C4" w14:textId="77777777" w:rsidTr="00BE56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DB101B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C5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D05AA2F" w14:textId="752ACD55" w:rsidR="007C3549" w:rsidRPr="006E7C51" w:rsidRDefault="0010086C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dicag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="007C35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tiva</w:t>
            </w:r>
          </w:p>
        </w:tc>
      </w:tr>
      <w:tr w:rsidR="007C3549" w:rsidRPr="006E7C51" w14:paraId="5FB2ADC3" w14:textId="77777777" w:rsidTr="00BE56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3070F0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C51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46988D3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temisi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ennis</w:t>
            </w:r>
            <w:proofErr w:type="spellEnd"/>
          </w:p>
        </w:tc>
      </w:tr>
      <w:tr w:rsidR="007C3549" w:rsidRPr="006E7C51" w14:paraId="2B17F4CA" w14:textId="77777777" w:rsidTr="00BE56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C10AFF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C5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5CCFCDD3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on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inosa</w:t>
            </w:r>
            <w:proofErr w:type="spellEnd"/>
          </w:p>
        </w:tc>
      </w:tr>
      <w:tr w:rsidR="007C3549" w:rsidRPr="006E7C51" w14:paraId="66472BFB" w14:textId="77777777" w:rsidTr="00BE56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16BAC1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C5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00761FD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phroseris</w:t>
            </w:r>
            <w:proofErr w:type="spellEnd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tegrifolia</w:t>
            </w:r>
            <w:proofErr w:type="spellEnd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7C3549" w:rsidRPr="006E7C51" w14:paraId="5B670458" w14:textId="77777777" w:rsidTr="00BE56B6">
        <w:trPr>
          <w:trHeight w:val="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6F2CCD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C51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168E89" w14:textId="77777777" w:rsidR="007C3549" w:rsidRPr="006E7C51" w:rsidRDefault="007C3549" w:rsidP="00C67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mphytum</w:t>
            </w:r>
            <w:proofErr w:type="spellEnd"/>
            <w:r w:rsidRPr="006E7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fficinale</w:t>
            </w:r>
            <w:proofErr w:type="spellEnd"/>
          </w:p>
        </w:tc>
      </w:tr>
    </w:tbl>
    <w:p w14:paraId="1A1E9770" w14:textId="77777777" w:rsidR="007C3549" w:rsidRDefault="007C3549" w:rsidP="007C3549">
      <w:pPr>
        <w:spacing w:line="480" w:lineRule="auto"/>
        <w:rPr>
          <w:rFonts w:ascii="Times New Roman" w:hAnsi="Times New Roman" w:cs="Times New Roman"/>
        </w:rPr>
      </w:pPr>
    </w:p>
    <w:p w14:paraId="22A453A5" w14:textId="77777777" w:rsidR="00F75135" w:rsidRDefault="00F75135" w:rsidP="007C3549">
      <w:pPr>
        <w:spacing w:line="480" w:lineRule="auto"/>
        <w:rPr>
          <w:rFonts w:ascii="Times New Roman" w:hAnsi="Times New Roman" w:cs="Times New Roman"/>
          <w:b/>
        </w:rPr>
      </w:pPr>
    </w:p>
    <w:p w14:paraId="789F8DFC" w14:textId="77777777" w:rsidR="002C7F49" w:rsidRPr="007C3549" w:rsidRDefault="002C7F49"/>
    <w:sectPr w:rsidR="002C7F49" w:rsidRPr="007C3549" w:rsidSect="00C706EC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BCDAAA" w14:textId="77777777" w:rsidR="00214FDF" w:rsidRDefault="00047310">
      <w:pPr>
        <w:spacing w:after="0" w:line="240" w:lineRule="auto"/>
      </w:pPr>
      <w:r>
        <w:separator/>
      </w:r>
    </w:p>
  </w:endnote>
  <w:endnote w:type="continuationSeparator" w:id="0">
    <w:p w14:paraId="57778CD2" w14:textId="77777777" w:rsidR="00214FDF" w:rsidRDefault="000473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5431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1D5352" w14:textId="77777777" w:rsidR="00A23937" w:rsidRDefault="007C35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36F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A12666D" w14:textId="77777777" w:rsidR="00A23937" w:rsidRDefault="00B336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1705E5" w14:textId="77777777" w:rsidR="00214FDF" w:rsidRDefault="00047310">
      <w:pPr>
        <w:spacing w:after="0" w:line="240" w:lineRule="auto"/>
      </w:pPr>
      <w:r>
        <w:separator/>
      </w:r>
    </w:p>
  </w:footnote>
  <w:footnote w:type="continuationSeparator" w:id="0">
    <w:p w14:paraId="3D4C1628" w14:textId="77777777" w:rsidR="00214FDF" w:rsidRDefault="000473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ADD"/>
    <w:rsid w:val="00047310"/>
    <w:rsid w:val="0009653B"/>
    <w:rsid w:val="000C4C28"/>
    <w:rsid w:val="0010086C"/>
    <w:rsid w:val="001C299A"/>
    <w:rsid w:val="001C52B6"/>
    <w:rsid w:val="00214FDF"/>
    <w:rsid w:val="002C7F49"/>
    <w:rsid w:val="002D7B72"/>
    <w:rsid w:val="00397C64"/>
    <w:rsid w:val="003C0F2A"/>
    <w:rsid w:val="00497C15"/>
    <w:rsid w:val="00517F88"/>
    <w:rsid w:val="00615B34"/>
    <w:rsid w:val="006416A7"/>
    <w:rsid w:val="006C6DA5"/>
    <w:rsid w:val="00736068"/>
    <w:rsid w:val="007C3549"/>
    <w:rsid w:val="00872A80"/>
    <w:rsid w:val="008C1B19"/>
    <w:rsid w:val="00A66706"/>
    <w:rsid w:val="00B336F3"/>
    <w:rsid w:val="00B76F1F"/>
    <w:rsid w:val="00BE56B6"/>
    <w:rsid w:val="00C57D4D"/>
    <w:rsid w:val="00C706EC"/>
    <w:rsid w:val="00D36ADD"/>
    <w:rsid w:val="00D54D02"/>
    <w:rsid w:val="00D876DB"/>
    <w:rsid w:val="00F4556B"/>
    <w:rsid w:val="00F75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9AC1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549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354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3549"/>
    <w:rPr>
      <w:kern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C3549"/>
  </w:style>
  <w:style w:type="paragraph" w:styleId="BalloonText">
    <w:name w:val="Balloon Text"/>
    <w:basedOn w:val="Normal"/>
    <w:link w:val="BalloonTextChar"/>
    <w:uiPriority w:val="99"/>
    <w:semiHidden/>
    <w:unhideWhenUsed/>
    <w:rsid w:val="00C706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6EC"/>
    <w:rPr>
      <w:rFonts w:ascii="Tahoma" w:hAnsi="Tahoma" w:cs="Tahoma"/>
      <w:kern w:val="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706E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549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354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3549"/>
    <w:rPr>
      <w:kern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C3549"/>
  </w:style>
  <w:style w:type="paragraph" w:styleId="BalloonText">
    <w:name w:val="Balloon Text"/>
    <w:basedOn w:val="Normal"/>
    <w:link w:val="BalloonTextChar"/>
    <w:uiPriority w:val="99"/>
    <w:semiHidden/>
    <w:unhideWhenUsed/>
    <w:rsid w:val="00C706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6EC"/>
    <w:rPr>
      <w:rFonts w:ascii="Tahoma" w:hAnsi="Tahoma" w:cs="Tahoma"/>
      <w:kern w:val="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706E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4E22DC-1F19-4997-9A13-B7ED438E06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 Kong</dc:creator>
  <cp:lastModifiedBy>Gols, Rieta</cp:lastModifiedBy>
  <cp:revision>4</cp:revision>
  <dcterms:created xsi:type="dcterms:W3CDTF">2016-02-11T10:55:00Z</dcterms:created>
  <dcterms:modified xsi:type="dcterms:W3CDTF">2016-02-11T11:09:00Z</dcterms:modified>
</cp:coreProperties>
</file>